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109"/>
        <w:gridCol w:w="926"/>
        <w:gridCol w:w="999"/>
        <w:gridCol w:w="927"/>
        <w:gridCol w:w="1151"/>
        <w:gridCol w:w="933"/>
      </w:tblGrid>
      <w:tr w:rsidR="009A2E5D" w:rsidRPr="009A2E5D" w14:paraId="321D61A2" w14:textId="77777777" w:rsidTr="007803DB">
        <w:tc>
          <w:tcPr>
            <w:tcW w:w="934" w:type="dxa"/>
          </w:tcPr>
          <w:p w14:paraId="2D01AE18" w14:textId="1833AB4F" w:rsidR="005A04BE" w:rsidRPr="009A2E5D" w:rsidRDefault="005A04BE">
            <w:pPr>
              <w:rPr>
                <w:rFonts w:ascii="Times New Roman" w:hAnsi="Times New Roman" w:cs="Times New Roman"/>
                <w:u w:val="single"/>
              </w:rPr>
            </w:pPr>
          </w:p>
        </w:tc>
        <w:tc>
          <w:tcPr>
            <w:tcW w:w="1011" w:type="dxa"/>
          </w:tcPr>
          <w:p w14:paraId="34808A37" w14:textId="4853ABF3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Irritation</w:t>
            </w:r>
          </w:p>
        </w:tc>
        <w:tc>
          <w:tcPr>
            <w:tcW w:w="926" w:type="dxa"/>
          </w:tcPr>
          <w:p w14:paraId="42433300" w14:textId="21E00D41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938" w:type="dxa"/>
          </w:tcPr>
          <w:p w14:paraId="27086ABB" w14:textId="3A5F043D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Burning</w:t>
            </w:r>
          </w:p>
        </w:tc>
        <w:tc>
          <w:tcPr>
            <w:tcW w:w="927" w:type="dxa"/>
          </w:tcPr>
          <w:p w14:paraId="08F358B6" w14:textId="28890BBB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Heat</w:t>
            </w:r>
          </w:p>
        </w:tc>
        <w:tc>
          <w:tcPr>
            <w:tcW w:w="1151" w:type="dxa"/>
          </w:tcPr>
          <w:p w14:paraId="3D8D7291" w14:textId="0C9D21E7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Iron taste</w:t>
            </w:r>
          </w:p>
        </w:tc>
        <w:tc>
          <w:tcPr>
            <w:tcW w:w="933" w:type="dxa"/>
          </w:tcPr>
          <w:p w14:paraId="7670EBEE" w14:textId="24EB0023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</w:tr>
      <w:tr w:rsidR="009A2E5D" w:rsidRPr="009A2E5D" w14:paraId="1A3A6A04" w14:textId="77777777" w:rsidTr="007803DB">
        <w:tc>
          <w:tcPr>
            <w:tcW w:w="934" w:type="dxa"/>
          </w:tcPr>
          <w:p w14:paraId="2C3764BC" w14:textId="59DE9042" w:rsidR="005A04BE" w:rsidRPr="009A2E5D" w:rsidRDefault="005A04BE">
            <w:pPr>
              <w:rPr>
                <w:rFonts w:ascii="Times New Roman" w:hAnsi="Times New Roman" w:cs="Times New Roman"/>
                <w:b/>
                <w:bCs/>
                <w:u w:val="single"/>
              </w:rPr>
            </w:pPr>
            <w:r w:rsidRPr="009A2E5D">
              <w:rPr>
                <w:rFonts w:ascii="Times New Roman" w:hAnsi="Times New Roman" w:cs="Times New Roman"/>
                <w:b/>
                <w:bCs/>
                <w:u w:val="single"/>
              </w:rPr>
              <w:t xml:space="preserve">Anodal </w:t>
            </w:r>
          </w:p>
        </w:tc>
        <w:tc>
          <w:tcPr>
            <w:tcW w:w="1011" w:type="dxa"/>
          </w:tcPr>
          <w:p w14:paraId="642054D0" w14:textId="42E0AF7F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26" w:type="dxa"/>
          </w:tcPr>
          <w:p w14:paraId="4762AB92" w14:textId="4F9061AF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38" w:type="dxa"/>
          </w:tcPr>
          <w:p w14:paraId="2F5CCB1E" w14:textId="7100604C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927" w:type="dxa"/>
          </w:tcPr>
          <w:p w14:paraId="15E917E4" w14:textId="7E206D9D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151" w:type="dxa"/>
          </w:tcPr>
          <w:p w14:paraId="63EE8D0C" w14:textId="4497C866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3" w:type="dxa"/>
          </w:tcPr>
          <w:p w14:paraId="51A5FAB2" w14:textId="0DEFC940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6</w:t>
            </w:r>
          </w:p>
        </w:tc>
      </w:tr>
      <w:tr w:rsidR="009A2E5D" w:rsidRPr="009A2E5D" w14:paraId="29A26E2B" w14:textId="77777777" w:rsidTr="007803DB">
        <w:tc>
          <w:tcPr>
            <w:tcW w:w="934" w:type="dxa"/>
          </w:tcPr>
          <w:p w14:paraId="4E01CCC1" w14:textId="4545A724" w:rsidR="005A04BE" w:rsidRPr="009A2E5D" w:rsidRDefault="005A04BE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1011" w:type="dxa"/>
          </w:tcPr>
          <w:p w14:paraId="3618F5E2" w14:textId="2EC257F1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926" w:type="dxa"/>
          </w:tcPr>
          <w:p w14:paraId="769DBCE9" w14:textId="2FB3D215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38" w:type="dxa"/>
          </w:tcPr>
          <w:p w14:paraId="1C65205F" w14:textId="208F359D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927" w:type="dxa"/>
          </w:tcPr>
          <w:p w14:paraId="6E979B60" w14:textId="5A8F404E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1" w:type="dxa"/>
          </w:tcPr>
          <w:p w14:paraId="68B4430C" w14:textId="2E486536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3" w:type="dxa"/>
          </w:tcPr>
          <w:p w14:paraId="667D121A" w14:textId="2A5FA0E2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6</w:t>
            </w:r>
          </w:p>
        </w:tc>
      </w:tr>
      <w:tr w:rsidR="009A2E5D" w:rsidRPr="009A2E5D" w14:paraId="3841C66A" w14:textId="77777777" w:rsidTr="007803DB">
        <w:tc>
          <w:tcPr>
            <w:tcW w:w="934" w:type="dxa"/>
          </w:tcPr>
          <w:p w14:paraId="23470890" w14:textId="7CC089DD" w:rsidR="005A04BE" w:rsidRPr="009A2E5D" w:rsidRDefault="005A04BE">
            <w:pPr>
              <w:rPr>
                <w:rFonts w:ascii="Times New Roman" w:hAnsi="Times New Roman" w:cs="Times New Roman"/>
                <w:b/>
                <w:bCs/>
                <w:i/>
                <w:u w:val="single"/>
              </w:rPr>
            </w:pPr>
            <w:r w:rsidRPr="009A2E5D">
              <w:rPr>
                <w:rFonts w:ascii="Times New Roman" w:hAnsi="Times New Roman" w:cs="Times New Roman"/>
                <w:b/>
                <w:bCs/>
                <w:i/>
                <w:u w:val="single"/>
              </w:rPr>
              <w:t>p-value</w:t>
            </w:r>
          </w:p>
        </w:tc>
        <w:tc>
          <w:tcPr>
            <w:tcW w:w="1011" w:type="dxa"/>
          </w:tcPr>
          <w:p w14:paraId="77204B82" w14:textId="0516B455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926" w:type="dxa"/>
          </w:tcPr>
          <w:p w14:paraId="2CFDBA35" w14:textId="59454E4C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705</w:t>
            </w:r>
          </w:p>
        </w:tc>
        <w:tc>
          <w:tcPr>
            <w:tcW w:w="938" w:type="dxa"/>
          </w:tcPr>
          <w:p w14:paraId="1CDD4006" w14:textId="035E8D66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927" w:type="dxa"/>
          </w:tcPr>
          <w:p w14:paraId="6EEDE591" w14:textId="5D632425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257</w:t>
            </w:r>
          </w:p>
        </w:tc>
        <w:tc>
          <w:tcPr>
            <w:tcW w:w="1151" w:type="dxa"/>
          </w:tcPr>
          <w:p w14:paraId="32593E79" w14:textId="3F6E9215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933" w:type="dxa"/>
          </w:tcPr>
          <w:p w14:paraId="24BE6BFE" w14:textId="0FE70606" w:rsidR="005A04BE" w:rsidRPr="009A2E5D" w:rsidRDefault="005A04BE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59E50B51" w14:textId="7C3FCB2C" w:rsidR="00B750F2" w:rsidRPr="009A2E5D" w:rsidRDefault="0080218A">
      <w:r w:rsidRPr="009A2E5D">
        <w:rPr>
          <w:noProof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01174D5" wp14:editId="754A6319">
                <wp:simplePos x="0" y="0"/>
                <wp:positionH relativeFrom="page">
                  <wp:posOffset>583565</wp:posOffset>
                </wp:positionH>
                <wp:positionV relativeFrom="paragraph">
                  <wp:posOffset>-217170</wp:posOffset>
                </wp:positionV>
                <wp:extent cx="6604635" cy="1404620"/>
                <wp:effectExtent l="0" t="0" r="0" b="0"/>
                <wp:wrapSquare wrapText="bothSides"/>
                <wp:docPr id="21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6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538DD0C" w14:textId="42DB9CA2" w:rsidR="00B750F2" w:rsidRDefault="00B750F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B750F2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Supplementary material</w:t>
                            </w:r>
                          </w:p>
                          <w:p w14:paraId="6184E896" w14:textId="77777777" w:rsidR="00B750F2" w:rsidRDefault="00B750F2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  <w:p w14:paraId="32675177" w14:textId="72C366D7" w:rsidR="00957C35" w:rsidRPr="00CD0C21" w:rsidRDefault="00B750F2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Supplementary </w:t>
                            </w:r>
                            <w:r w:rsidR="00957C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 xml:space="preserve">Tabl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  <w:r w:rsidR="00957C3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957C35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Mean </w:t>
                            </w:r>
                            <w:r w:rsidR="007803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intensity of the sensations reported after anodal and sham </w:t>
                            </w:r>
                            <w:proofErr w:type="spellStart"/>
                            <w:r w:rsidR="007803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DCS</w:t>
                            </w:r>
                            <w:proofErr w:type="spellEnd"/>
                            <w:r w:rsidR="007803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by </w:t>
                            </w:r>
                            <w:r w:rsidR="007803DB" w:rsidRPr="005A04B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middle-aged</w:t>
                            </w:r>
                            <w:r w:rsidR="007803D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articipants. The sensation intensity is presented on a 5-point scale as follows: 0 = None; 1 = Mild; 2 = Moderate; 3 = Considerable; 4 = Stron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001174D5" id="_x0000_t202" coordsize="21600,21600" o:spt="202" path="m,l,21600r21600,l21600,xe">
                <v:stroke joinstyle="miter"/>
                <v:path gradientshapeok="t" o:connecttype="rect"/>
              </v:shapetype>
              <v:shape id="Caixa de texto 2" o:spid="_x0000_s1026" type="#_x0000_t202" style="position:absolute;margin-left:45.95pt;margin-top:-17.1pt;width:520.0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" filled="f" stroked="f">
                <v:textbox style="mso-fit-shape-to-text:t">
                  <w:txbxContent>
                    <w:p w14:paraId="3538DD0C" w14:textId="42DB9CA2" w:rsidR="00B750F2" w:rsidRDefault="00B750F2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  <w:r w:rsidRPr="00B750F2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Supplementary material</w:t>
                      </w:r>
                    </w:p>
                    <w:p w14:paraId="6184E896" w14:textId="77777777" w:rsidR="00B750F2" w:rsidRDefault="00B750F2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</w:pPr>
                    </w:p>
                    <w:p w14:paraId="32675177" w14:textId="72C366D7" w:rsidR="00957C35" w:rsidRPr="00CD0C21" w:rsidRDefault="00B750F2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Supplementary </w:t>
                      </w:r>
                      <w:r w:rsidR="00957C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 xml:space="preserve">Table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1</w:t>
                      </w:r>
                      <w:r w:rsidR="00957C35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957C35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Mean </w:t>
                      </w:r>
                      <w:r w:rsidR="007803D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intensity of the sensations reported after anodal and sham </w:t>
                      </w:r>
                      <w:proofErr w:type="spellStart"/>
                      <w:r w:rsidR="007803D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DCS</w:t>
                      </w:r>
                      <w:proofErr w:type="spellEnd"/>
                      <w:r w:rsidR="007803D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by </w:t>
                      </w:r>
                      <w:r w:rsidR="007803DB" w:rsidRPr="005A04BE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middle-aged</w:t>
                      </w:r>
                      <w:r w:rsidR="007803DB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participants. The sensation intensity is presented on a 5-point scale as follows: 0 = None; 1 = Mild; 2 = Moderate; 3 = Considerable; 4 = Strong.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5A04BE" w:rsidRPr="009A2E5D">
        <w:rPr>
          <w:rFonts w:ascii="Times New Roman" w:hAnsi="Times New Roman" w:cs="Times New Roman"/>
          <w:b/>
          <w:noProof/>
          <w:sz w:val="24"/>
          <w:szCs w:val="24"/>
          <w:lang w:val="it-IT" w:eastAsia="it-IT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3D45A06A" wp14:editId="0EC6EAAF">
                <wp:simplePos x="0" y="0"/>
                <wp:positionH relativeFrom="page">
                  <wp:posOffset>583565</wp:posOffset>
                </wp:positionH>
                <wp:positionV relativeFrom="paragraph">
                  <wp:posOffset>307340</wp:posOffset>
                </wp:positionV>
                <wp:extent cx="6604635" cy="1404620"/>
                <wp:effectExtent l="0" t="0" r="0" b="0"/>
                <wp:wrapSquare wrapText="bothSides"/>
                <wp:docPr id="1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0463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5E0DC2B" w14:textId="525D5858" w:rsidR="005A04BE" w:rsidRPr="00CD0C21" w:rsidRDefault="00B750F2" w:rsidP="005A04BE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upplementary Table 2</w:t>
                            </w:r>
                            <w:r w:rsidR="005A04BE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.</w:t>
                            </w:r>
                            <w:r w:rsidR="005A0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Mean intensity of the sensations reported after anodal and sham </w:t>
                            </w:r>
                            <w:proofErr w:type="spellStart"/>
                            <w:r w:rsidR="005A0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DCS</w:t>
                            </w:r>
                            <w:proofErr w:type="spellEnd"/>
                            <w:r w:rsidR="005A0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by </w:t>
                            </w:r>
                            <w:r w:rsidR="005A04BE" w:rsidRPr="005A04BE">
                              <w:rPr>
                                <w:rFonts w:ascii="Times New Roman" w:hAnsi="Times New Roman" w:cs="Times New Roman"/>
                                <w:i/>
                                <w:sz w:val="24"/>
                                <w:szCs w:val="24"/>
                                <w:lang w:val="en-US"/>
                              </w:rPr>
                              <w:t>older</w:t>
                            </w:r>
                            <w:r w:rsidR="005A04BE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participants. The sensation intensity is presented on a 5-point scale as follows: 0 = None; 1 = Mild; 2 = Moderate; 3 = Considerable; 4 = Strong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D45A06A" id="_x0000_s1027" type="#_x0000_t202" style="position:absolute;margin-left:45.95pt;margin-top:24.2pt;width:520.05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" filled="f" stroked="f">
                <v:textbox style="mso-fit-shape-to-text:t">
                  <w:txbxContent>
                    <w:p w14:paraId="45E0DC2B" w14:textId="525D5858" w:rsidR="005A04BE" w:rsidRPr="00CD0C21" w:rsidRDefault="00B750F2" w:rsidP="005A04BE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Supplementary Table 2</w:t>
                      </w:r>
                      <w:r w:rsidR="005A04BE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.</w:t>
                      </w:r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Mean intensity of the sensations reported after anodal </w:t>
                      </w:r>
                      <w:bookmarkStart w:id="1" w:name="_GoBack"/>
                      <w:bookmarkEnd w:id="1"/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and sham </w:t>
                      </w:r>
                      <w:proofErr w:type="spellStart"/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DCS</w:t>
                      </w:r>
                      <w:proofErr w:type="spellEnd"/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by </w:t>
                      </w:r>
                      <w:r w:rsidR="005A04BE" w:rsidRPr="005A04BE">
                        <w:rPr>
                          <w:rFonts w:ascii="Times New Roman" w:hAnsi="Times New Roman" w:cs="Times New Roman"/>
                          <w:i/>
                          <w:sz w:val="24"/>
                          <w:szCs w:val="24"/>
                          <w:lang w:val="en-US"/>
                        </w:rPr>
                        <w:t>older</w:t>
                      </w:r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participants. The sensation intensity is presented on a 5-point scale as follows: </w:t>
                      </w:r>
                      <w:proofErr w:type="gramStart"/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0</w:t>
                      </w:r>
                      <w:proofErr w:type="gramEnd"/>
                      <w:r w:rsidR="005A04BE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= None; 1 = Mild; 2 = Moderate; 3 = Considerable; 4 = Strong. 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4"/>
        <w:gridCol w:w="1109"/>
        <w:gridCol w:w="926"/>
        <w:gridCol w:w="999"/>
        <w:gridCol w:w="927"/>
        <w:gridCol w:w="1151"/>
        <w:gridCol w:w="933"/>
      </w:tblGrid>
      <w:tr w:rsidR="009A2E5D" w:rsidRPr="009A2E5D" w14:paraId="7FA1B3ED" w14:textId="77777777" w:rsidTr="00E91362">
        <w:tc>
          <w:tcPr>
            <w:tcW w:w="934" w:type="dxa"/>
          </w:tcPr>
          <w:p w14:paraId="74869352" w14:textId="5240C9B4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11" w:type="dxa"/>
          </w:tcPr>
          <w:p w14:paraId="69CEA108" w14:textId="08B8C0A2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Irritation</w:t>
            </w:r>
          </w:p>
        </w:tc>
        <w:tc>
          <w:tcPr>
            <w:tcW w:w="926" w:type="dxa"/>
          </w:tcPr>
          <w:p w14:paraId="37048DA4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Pain</w:t>
            </w:r>
          </w:p>
        </w:tc>
        <w:tc>
          <w:tcPr>
            <w:tcW w:w="938" w:type="dxa"/>
          </w:tcPr>
          <w:p w14:paraId="44BAAF55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Burning</w:t>
            </w:r>
          </w:p>
        </w:tc>
        <w:tc>
          <w:tcPr>
            <w:tcW w:w="927" w:type="dxa"/>
          </w:tcPr>
          <w:p w14:paraId="48E53927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Heat</w:t>
            </w:r>
          </w:p>
        </w:tc>
        <w:tc>
          <w:tcPr>
            <w:tcW w:w="1151" w:type="dxa"/>
          </w:tcPr>
          <w:p w14:paraId="36805BD2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Iron taste</w:t>
            </w:r>
          </w:p>
        </w:tc>
        <w:tc>
          <w:tcPr>
            <w:tcW w:w="933" w:type="dxa"/>
          </w:tcPr>
          <w:p w14:paraId="754F55F6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Fatigue</w:t>
            </w:r>
          </w:p>
        </w:tc>
      </w:tr>
      <w:tr w:rsidR="009A2E5D" w:rsidRPr="009A2E5D" w14:paraId="26ED0947" w14:textId="77777777" w:rsidTr="00E91362">
        <w:tc>
          <w:tcPr>
            <w:tcW w:w="934" w:type="dxa"/>
          </w:tcPr>
          <w:p w14:paraId="79808B26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 xml:space="preserve">Anodal </w:t>
            </w:r>
          </w:p>
        </w:tc>
        <w:tc>
          <w:tcPr>
            <w:tcW w:w="1011" w:type="dxa"/>
          </w:tcPr>
          <w:p w14:paraId="53671AFA" w14:textId="770B6794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06</w:t>
            </w:r>
          </w:p>
        </w:tc>
        <w:tc>
          <w:tcPr>
            <w:tcW w:w="926" w:type="dxa"/>
          </w:tcPr>
          <w:p w14:paraId="3582D17F" w14:textId="0B919A65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38" w:type="dxa"/>
          </w:tcPr>
          <w:p w14:paraId="76ABC575" w14:textId="71700ECA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27" w:type="dxa"/>
          </w:tcPr>
          <w:p w14:paraId="36C30EEB" w14:textId="064C5554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151" w:type="dxa"/>
          </w:tcPr>
          <w:p w14:paraId="0E70AC9B" w14:textId="39722C57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933" w:type="dxa"/>
          </w:tcPr>
          <w:p w14:paraId="139A70FB" w14:textId="6C1BE19D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0</w:t>
            </w:r>
          </w:p>
        </w:tc>
      </w:tr>
      <w:tr w:rsidR="009A2E5D" w:rsidRPr="009A2E5D" w14:paraId="2E482A12" w14:textId="77777777" w:rsidTr="00E91362">
        <w:tc>
          <w:tcPr>
            <w:tcW w:w="934" w:type="dxa"/>
          </w:tcPr>
          <w:p w14:paraId="6E89B631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Sham</w:t>
            </w:r>
          </w:p>
        </w:tc>
        <w:tc>
          <w:tcPr>
            <w:tcW w:w="1011" w:type="dxa"/>
          </w:tcPr>
          <w:p w14:paraId="341F67FE" w14:textId="04AB4657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926" w:type="dxa"/>
          </w:tcPr>
          <w:p w14:paraId="33E54E38" w14:textId="1BE79E95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938" w:type="dxa"/>
          </w:tcPr>
          <w:p w14:paraId="7EF6971A" w14:textId="44ECBFF8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27" w:type="dxa"/>
          </w:tcPr>
          <w:p w14:paraId="550FBBB4" w14:textId="739F6E08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151" w:type="dxa"/>
          </w:tcPr>
          <w:p w14:paraId="4C22F04C" w14:textId="2A5A2349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33" w:type="dxa"/>
          </w:tcPr>
          <w:p w14:paraId="73696B59" w14:textId="5F085FF0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0</w:t>
            </w:r>
          </w:p>
        </w:tc>
      </w:tr>
      <w:tr w:rsidR="005A04BE" w:rsidRPr="009A2E5D" w14:paraId="5E29676D" w14:textId="77777777" w:rsidTr="00E91362">
        <w:tc>
          <w:tcPr>
            <w:tcW w:w="934" w:type="dxa"/>
          </w:tcPr>
          <w:p w14:paraId="2182CE61" w14:textId="77777777" w:rsidR="005A04BE" w:rsidRPr="009A2E5D" w:rsidRDefault="005A04BE" w:rsidP="00E91362">
            <w:pPr>
              <w:rPr>
                <w:rFonts w:ascii="Times New Roman" w:hAnsi="Times New Roman" w:cs="Times New Roman"/>
                <w:b/>
                <w:bCs/>
                <w:i/>
              </w:rPr>
            </w:pPr>
            <w:r w:rsidRPr="009A2E5D">
              <w:rPr>
                <w:rFonts w:ascii="Times New Roman" w:hAnsi="Times New Roman" w:cs="Times New Roman"/>
                <w:b/>
                <w:bCs/>
                <w:i/>
              </w:rPr>
              <w:t>p-value</w:t>
            </w:r>
          </w:p>
        </w:tc>
        <w:tc>
          <w:tcPr>
            <w:tcW w:w="1011" w:type="dxa"/>
          </w:tcPr>
          <w:p w14:paraId="323430E9" w14:textId="2CDED837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285</w:t>
            </w:r>
          </w:p>
        </w:tc>
        <w:tc>
          <w:tcPr>
            <w:tcW w:w="926" w:type="dxa"/>
          </w:tcPr>
          <w:p w14:paraId="17453409" w14:textId="7B47C19D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180</w:t>
            </w:r>
          </w:p>
        </w:tc>
        <w:tc>
          <w:tcPr>
            <w:tcW w:w="938" w:type="dxa"/>
          </w:tcPr>
          <w:p w14:paraId="54EA0B7E" w14:textId="357FDB85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458</w:t>
            </w:r>
          </w:p>
        </w:tc>
        <w:tc>
          <w:tcPr>
            <w:tcW w:w="927" w:type="dxa"/>
          </w:tcPr>
          <w:p w14:paraId="31C7D2E4" w14:textId="26699338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151" w:type="dxa"/>
          </w:tcPr>
          <w:p w14:paraId="3DACFFB8" w14:textId="5FDDF415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317</w:t>
            </w:r>
          </w:p>
        </w:tc>
        <w:tc>
          <w:tcPr>
            <w:tcW w:w="933" w:type="dxa"/>
          </w:tcPr>
          <w:p w14:paraId="30DB0A5D" w14:textId="60E9AD22" w:rsidR="005A04BE" w:rsidRPr="009A2E5D" w:rsidRDefault="005A04BE" w:rsidP="00E91362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000</w:t>
            </w:r>
          </w:p>
        </w:tc>
      </w:tr>
    </w:tbl>
    <w:p w14:paraId="4ABB3FF6" w14:textId="77777777" w:rsidR="00017FB1" w:rsidRPr="009A2E5D" w:rsidRDefault="00017FB1"/>
    <w:p w14:paraId="4A14C692" w14:textId="5F9955C4" w:rsidR="00017FB1" w:rsidRPr="009A2E5D" w:rsidRDefault="00017FB1"/>
    <w:p w14:paraId="59446D24" w14:textId="38B6D2B8" w:rsidR="00017FB1" w:rsidRPr="009A2E5D" w:rsidRDefault="00017FB1"/>
    <w:p w14:paraId="16C3A6B0" w14:textId="43E7C66F" w:rsidR="00017FB1" w:rsidRPr="009A2E5D" w:rsidRDefault="00017FB1"/>
    <w:p w14:paraId="73C42937" w14:textId="5FD1E5B9" w:rsidR="00017FB1" w:rsidRPr="009A2E5D" w:rsidRDefault="00017FB1"/>
    <w:p w14:paraId="661DA145" w14:textId="02C5623E" w:rsidR="00017FB1" w:rsidRPr="009A2E5D" w:rsidRDefault="00017FB1"/>
    <w:p w14:paraId="11D37853" w14:textId="42BF8AB0" w:rsidR="00017FB1" w:rsidRPr="009A2E5D" w:rsidRDefault="00017FB1"/>
    <w:p w14:paraId="34E0175E" w14:textId="13CF2132" w:rsidR="00FD7BCD" w:rsidRPr="009A2E5D" w:rsidRDefault="00FD7BCD"/>
    <w:p w14:paraId="4C7D11A4" w14:textId="66594E82" w:rsidR="00FD7BCD" w:rsidRPr="009A2E5D" w:rsidRDefault="00FD7BCD"/>
    <w:p w14:paraId="1874CE9D" w14:textId="0D17AD06" w:rsidR="00FD7BCD" w:rsidRPr="009A2E5D" w:rsidRDefault="00FD7BCD"/>
    <w:p w14:paraId="5630B49D" w14:textId="0A34956B" w:rsidR="00017FB1" w:rsidRPr="009A2E5D" w:rsidRDefault="00017FB1"/>
    <w:p w14:paraId="4E0DF148" w14:textId="18D85F50" w:rsidR="00017FB1" w:rsidRPr="009A2E5D" w:rsidRDefault="00017FB1"/>
    <w:p w14:paraId="5B6C8F2E" w14:textId="478694F8" w:rsidR="00017FB1" w:rsidRPr="009A2E5D" w:rsidRDefault="00017FB1"/>
    <w:p w14:paraId="03140910" w14:textId="22F8C348" w:rsidR="00017FB1" w:rsidRPr="009A2E5D" w:rsidRDefault="00017FB1"/>
    <w:p w14:paraId="2790AE97" w14:textId="60557F3E" w:rsidR="005A04BE" w:rsidRPr="009A2E5D" w:rsidRDefault="00EE5579">
      <w:r w:rsidRPr="009A2E5D">
        <w:rPr>
          <w:rFonts w:ascii="Times New Roman" w:hAnsi="Times New Roman" w:cs="Times New Roman"/>
          <w:b/>
          <w:noProof/>
          <w:sz w:val="24"/>
          <w:szCs w:val="24"/>
          <w:lang w:val="it-IT" w:eastAsia="it-IT"/>
        </w:rPr>
        <w:lastRenderedPageBreak/>
        <mc:AlternateContent>
          <mc:Choice Requires="wps">
            <w:drawing>
              <wp:anchor distT="45720" distB="45720" distL="114300" distR="114300" simplePos="0" relativeHeight="251663360" behindDoc="1" locked="0" layoutInCell="1" allowOverlap="1" wp14:anchorId="167A3256" wp14:editId="275A48B5">
                <wp:simplePos x="0" y="0"/>
                <wp:positionH relativeFrom="margin">
                  <wp:posOffset>-66675</wp:posOffset>
                </wp:positionH>
                <wp:positionV relativeFrom="paragraph">
                  <wp:posOffset>0</wp:posOffset>
                </wp:positionV>
                <wp:extent cx="4010025" cy="580390"/>
                <wp:effectExtent l="0" t="0" r="0" b="0"/>
                <wp:wrapTight wrapText="bothSides">
                  <wp:wrapPolygon edited="0">
                    <wp:start x="308" y="0"/>
                    <wp:lineTo x="308" y="21042"/>
                    <wp:lineTo x="21241" y="21042"/>
                    <wp:lineTo x="21241" y="0"/>
                    <wp:lineTo x="308" y="0"/>
                  </wp:wrapPolygon>
                </wp:wrapTight>
                <wp:docPr id="2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10025" cy="58039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4F7670" w14:textId="529A3B77" w:rsidR="00FD7BCD" w:rsidRPr="009A2E5D" w:rsidRDefault="00FA4C86" w:rsidP="005F3256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 w:rsidRPr="009A2E5D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  <w:lang w:val="en-US"/>
                              </w:rPr>
                              <w:t>Supplementary Table 3.</w:t>
                            </w:r>
                            <w:r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F-values from </w:t>
                            </w:r>
                            <w:r w:rsidR="00171DE9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the two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-factor</w:t>
                            </w:r>
                            <w:r w:rsidR="00171DE9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AN</w:t>
                            </w:r>
                            <w:r w:rsidR="00171DE9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C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OVAs</w:t>
                            </w:r>
                            <w:r w:rsidR="00171DE9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(</w:t>
                            </w:r>
                            <w:r w:rsidR="00176CAC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Session x Group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)</w:t>
                            </w:r>
                            <w:r w:rsidR="00176CAC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for</w:t>
                            </w:r>
                            <w:r w:rsidR="00176CAC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Hit and CR rates</w:t>
                            </w:r>
                            <w:r w:rsidR="005F3256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>,</w:t>
                            </w:r>
                            <w:r w:rsidR="009705B1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and the three-factor ANCOVAs (Session x Group x Electrode) for the EF, LF and P effects</w:t>
                            </w:r>
                            <w:r w:rsidR="00287B03" w:rsidRPr="009A2E5D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167A3256" id="_x0000_t202" coordsize="21600,21600" o:spt="202" path="m,l,21600r21600,l21600,xe">
                <v:stroke joinstyle="miter"/>
                <v:path gradientshapeok="t" o:connecttype="rect"/>
              </v:shapetype>
              <v:shape id="_x0000_s1028" type="#_x0000_t202" style="position:absolute;margin-left:-5.25pt;margin-top:0;width:315.75pt;height:45.7pt;z-index:-25165312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" filled="f" stroked="f">
                <v:textbox style="mso-fit-shape-to-text:t">
                  <w:txbxContent>
                    <w:p w14:paraId="524F7670" w14:textId="529A3B77" w:rsidR="00FD7BCD" w:rsidRPr="009A2E5D" w:rsidRDefault="00FA4C86" w:rsidP="005F3256">
                      <w:pPr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 w:rsidRPr="009A2E5D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  <w:lang w:val="en-US"/>
                        </w:rPr>
                        <w:t>Supplementary Table 3.</w:t>
                      </w:r>
                      <w:r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F-values from </w:t>
                      </w:r>
                      <w:r w:rsidR="00171DE9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the two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-factor</w:t>
                      </w:r>
                      <w:r w:rsidR="00171DE9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AN</w:t>
                      </w:r>
                      <w:r w:rsidR="00171DE9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C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OVAs</w:t>
                      </w:r>
                      <w:r w:rsidR="00171DE9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(</w:t>
                      </w:r>
                      <w:r w:rsidR="00176CAC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Session x Group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)</w:t>
                      </w:r>
                      <w:r w:rsidR="00176CAC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for</w:t>
                      </w:r>
                      <w:r w:rsidR="00176CAC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Hit and CR rates</w:t>
                      </w:r>
                      <w:r w:rsidR="005F3256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>,</w:t>
                      </w:r>
                      <w:r w:rsidR="009705B1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and the three-factor ANCOVAs (Session x Group x Electrode) for the EF, LF and P effects</w:t>
                      </w:r>
                      <w:r w:rsidR="00287B03" w:rsidRPr="009A2E5D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. </w:t>
                      </w:r>
                    </w:p>
                  </w:txbxContent>
                </v:textbox>
                <w10:wrap type="tight"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page" w:horzAnchor="margin" w:tblpY="2881"/>
        <w:tblW w:w="0" w:type="auto"/>
        <w:tblLook w:val="04A0" w:firstRow="1" w:lastRow="0" w:firstColumn="1" w:lastColumn="0" w:noHBand="0" w:noVBand="1"/>
      </w:tblPr>
      <w:tblGrid>
        <w:gridCol w:w="2405"/>
        <w:gridCol w:w="1276"/>
        <w:gridCol w:w="709"/>
        <w:gridCol w:w="519"/>
        <w:gridCol w:w="1182"/>
      </w:tblGrid>
      <w:tr w:rsidR="009A2E5D" w:rsidRPr="009A2E5D" w14:paraId="0A770115" w14:textId="77777777" w:rsidTr="00D31928">
        <w:tc>
          <w:tcPr>
            <w:tcW w:w="2405" w:type="dxa"/>
          </w:tcPr>
          <w:p w14:paraId="36DE6ECB" w14:textId="77777777" w:rsidR="00D31928" w:rsidRPr="009A2E5D" w:rsidRDefault="00D31928" w:rsidP="00D31928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ANCOVA (S x G)</w:t>
            </w:r>
          </w:p>
        </w:tc>
        <w:tc>
          <w:tcPr>
            <w:tcW w:w="1985" w:type="dxa"/>
            <w:gridSpan w:val="2"/>
          </w:tcPr>
          <w:p w14:paraId="0E4D2CE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Hit rate</w:t>
            </w:r>
          </w:p>
        </w:tc>
        <w:tc>
          <w:tcPr>
            <w:tcW w:w="1701" w:type="dxa"/>
            <w:gridSpan w:val="2"/>
          </w:tcPr>
          <w:p w14:paraId="41C05483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CR rate</w:t>
            </w:r>
          </w:p>
        </w:tc>
      </w:tr>
      <w:tr w:rsidR="009A2E5D" w:rsidRPr="009A2E5D" w14:paraId="24EC485C" w14:textId="77777777" w:rsidTr="00D31928">
        <w:tc>
          <w:tcPr>
            <w:tcW w:w="2405" w:type="dxa"/>
          </w:tcPr>
          <w:p w14:paraId="12712DCA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985" w:type="dxa"/>
            <w:gridSpan w:val="2"/>
          </w:tcPr>
          <w:p w14:paraId="1AF669D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661</w:t>
            </w:r>
          </w:p>
          <w:p w14:paraId="7A470D35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12D29BA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206</w:t>
            </w:r>
          </w:p>
        </w:tc>
        <w:tc>
          <w:tcPr>
            <w:tcW w:w="1701" w:type="dxa"/>
            <w:gridSpan w:val="2"/>
          </w:tcPr>
          <w:p w14:paraId="34A8F5DC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22</w:t>
            </w:r>
          </w:p>
          <w:p w14:paraId="50ECBD41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252559A1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884</w:t>
            </w:r>
          </w:p>
        </w:tc>
      </w:tr>
      <w:tr w:rsidR="009A2E5D" w:rsidRPr="009A2E5D" w14:paraId="700C0D0D" w14:textId="77777777" w:rsidTr="00D31928">
        <w:tc>
          <w:tcPr>
            <w:tcW w:w="2405" w:type="dxa"/>
          </w:tcPr>
          <w:p w14:paraId="17A0C738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985" w:type="dxa"/>
            <w:gridSpan w:val="2"/>
          </w:tcPr>
          <w:p w14:paraId="0E07620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637</w:t>
            </w:r>
          </w:p>
          <w:p w14:paraId="4C474562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653DA0F5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430</w:t>
            </w:r>
          </w:p>
        </w:tc>
        <w:tc>
          <w:tcPr>
            <w:tcW w:w="1701" w:type="dxa"/>
            <w:gridSpan w:val="2"/>
          </w:tcPr>
          <w:p w14:paraId="0854C77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8</w:t>
            </w:r>
          </w:p>
          <w:p w14:paraId="37753916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271BC973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377</w:t>
            </w:r>
          </w:p>
        </w:tc>
      </w:tr>
      <w:tr w:rsidR="009A2E5D" w:rsidRPr="009A2E5D" w14:paraId="43BD68BE" w14:textId="77777777" w:rsidTr="00D31928">
        <w:tc>
          <w:tcPr>
            <w:tcW w:w="2405" w:type="dxa"/>
          </w:tcPr>
          <w:p w14:paraId="195DA87B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S x G</w:t>
            </w:r>
          </w:p>
        </w:tc>
        <w:tc>
          <w:tcPr>
            <w:tcW w:w="1985" w:type="dxa"/>
            <w:gridSpan w:val="2"/>
          </w:tcPr>
          <w:p w14:paraId="39153AC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7.514**</w:t>
            </w:r>
          </w:p>
          <w:p w14:paraId="7E7D5BD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2A39BFC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1</w:t>
            </w:r>
          </w:p>
        </w:tc>
        <w:tc>
          <w:tcPr>
            <w:tcW w:w="1701" w:type="dxa"/>
            <w:gridSpan w:val="2"/>
          </w:tcPr>
          <w:p w14:paraId="047FA37E" w14:textId="160403E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619</w:t>
            </w:r>
          </w:p>
          <w:p w14:paraId="2FAFDCF6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08BC8816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437</w:t>
            </w:r>
          </w:p>
        </w:tc>
      </w:tr>
      <w:tr w:rsidR="009A2E5D" w:rsidRPr="009A2E5D" w14:paraId="460B5082" w14:textId="77777777" w:rsidTr="00D31928">
        <w:tc>
          <w:tcPr>
            <w:tcW w:w="2405" w:type="dxa"/>
          </w:tcPr>
          <w:p w14:paraId="54681611" w14:textId="77777777" w:rsidR="00D31928" w:rsidRPr="009A2E5D" w:rsidRDefault="00D31928" w:rsidP="00D31928">
            <w:pPr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ANCOVA (S x G x E)</w:t>
            </w:r>
          </w:p>
        </w:tc>
        <w:tc>
          <w:tcPr>
            <w:tcW w:w="1276" w:type="dxa"/>
          </w:tcPr>
          <w:p w14:paraId="38236A3C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EF effect</w:t>
            </w:r>
          </w:p>
        </w:tc>
        <w:tc>
          <w:tcPr>
            <w:tcW w:w="1228" w:type="dxa"/>
            <w:gridSpan w:val="2"/>
          </w:tcPr>
          <w:p w14:paraId="41AF546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P effect</w:t>
            </w:r>
          </w:p>
        </w:tc>
        <w:tc>
          <w:tcPr>
            <w:tcW w:w="1182" w:type="dxa"/>
          </w:tcPr>
          <w:p w14:paraId="7E455CF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LF effect</w:t>
            </w:r>
          </w:p>
        </w:tc>
      </w:tr>
      <w:tr w:rsidR="009A2E5D" w:rsidRPr="009A2E5D" w14:paraId="71EAA9DB" w14:textId="77777777" w:rsidTr="00D31928">
        <w:tc>
          <w:tcPr>
            <w:tcW w:w="2405" w:type="dxa"/>
          </w:tcPr>
          <w:p w14:paraId="3B1C65AA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1276" w:type="dxa"/>
          </w:tcPr>
          <w:p w14:paraId="4B750DD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4.198*</w:t>
            </w:r>
          </w:p>
          <w:p w14:paraId="649FC358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6015FE8D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48</w:t>
            </w:r>
          </w:p>
        </w:tc>
        <w:tc>
          <w:tcPr>
            <w:tcW w:w="1228" w:type="dxa"/>
            <w:gridSpan w:val="2"/>
          </w:tcPr>
          <w:p w14:paraId="46D3638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283</w:t>
            </w:r>
          </w:p>
          <w:p w14:paraId="369E18FF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6A31B82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598</w:t>
            </w:r>
          </w:p>
        </w:tc>
        <w:tc>
          <w:tcPr>
            <w:tcW w:w="1182" w:type="dxa"/>
          </w:tcPr>
          <w:p w14:paraId="10721E3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682</w:t>
            </w:r>
          </w:p>
          <w:p w14:paraId="04FCDA81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735729C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414</w:t>
            </w:r>
          </w:p>
        </w:tc>
      </w:tr>
      <w:tr w:rsidR="009A2E5D" w:rsidRPr="009A2E5D" w14:paraId="2C65AB72" w14:textId="77777777" w:rsidTr="00D31928">
        <w:tc>
          <w:tcPr>
            <w:tcW w:w="2405" w:type="dxa"/>
          </w:tcPr>
          <w:p w14:paraId="52832C6C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1276" w:type="dxa"/>
          </w:tcPr>
          <w:p w14:paraId="0D4BFA7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424</w:t>
            </w:r>
          </w:p>
          <w:p w14:paraId="36D34DF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6361D351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519</w:t>
            </w:r>
          </w:p>
        </w:tc>
        <w:tc>
          <w:tcPr>
            <w:tcW w:w="1228" w:type="dxa"/>
            <w:gridSpan w:val="2"/>
          </w:tcPr>
          <w:p w14:paraId="3AF4B02E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17</w:t>
            </w:r>
          </w:p>
          <w:p w14:paraId="5817A1D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1DA77EE2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897</w:t>
            </w:r>
          </w:p>
        </w:tc>
        <w:tc>
          <w:tcPr>
            <w:tcW w:w="1182" w:type="dxa"/>
          </w:tcPr>
          <w:p w14:paraId="3DBB612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1.536</w:t>
            </w:r>
          </w:p>
          <w:p w14:paraId="588B89E2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7C35861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223</w:t>
            </w:r>
          </w:p>
        </w:tc>
      </w:tr>
      <w:tr w:rsidR="009A2E5D" w:rsidRPr="009A2E5D" w14:paraId="3D46FA21" w14:textId="77777777" w:rsidTr="00D31928">
        <w:tc>
          <w:tcPr>
            <w:tcW w:w="2405" w:type="dxa"/>
          </w:tcPr>
          <w:p w14:paraId="536F09C2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E</w:t>
            </w:r>
          </w:p>
        </w:tc>
        <w:tc>
          <w:tcPr>
            <w:tcW w:w="1276" w:type="dxa"/>
          </w:tcPr>
          <w:p w14:paraId="65D62D0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4.991</w:t>
            </w:r>
          </w:p>
          <w:p w14:paraId="648AE978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402B7EB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23</w:t>
            </w:r>
          </w:p>
        </w:tc>
        <w:tc>
          <w:tcPr>
            <w:tcW w:w="1228" w:type="dxa"/>
            <w:gridSpan w:val="2"/>
          </w:tcPr>
          <w:p w14:paraId="5FA89E9F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2.222</w:t>
            </w:r>
          </w:p>
          <w:p w14:paraId="62DA34C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68283353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136</w:t>
            </w:r>
          </w:p>
        </w:tc>
        <w:tc>
          <w:tcPr>
            <w:tcW w:w="1182" w:type="dxa"/>
          </w:tcPr>
          <w:p w14:paraId="6945E059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892</w:t>
            </w:r>
          </w:p>
          <w:p w14:paraId="38BCB76F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3AD5F5E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378</w:t>
            </w:r>
          </w:p>
        </w:tc>
      </w:tr>
      <w:tr w:rsidR="009A2E5D" w:rsidRPr="009A2E5D" w14:paraId="6C0D1293" w14:textId="77777777" w:rsidTr="00D31928">
        <w:tc>
          <w:tcPr>
            <w:tcW w:w="2405" w:type="dxa"/>
          </w:tcPr>
          <w:p w14:paraId="66F696B5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S x G</w:t>
            </w:r>
          </w:p>
        </w:tc>
        <w:tc>
          <w:tcPr>
            <w:tcW w:w="1276" w:type="dxa"/>
          </w:tcPr>
          <w:p w14:paraId="1D008BF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3.155</w:t>
            </w:r>
          </w:p>
          <w:p w14:paraId="3906B0B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50B62D7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84</w:t>
            </w:r>
          </w:p>
        </w:tc>
        <w:tc>
          <w:tcPr>
            <w:tcW w:w="1228" w:type="dxa"/>
            <w:gridSpan w:val="2"/>
          </w:tcPr>
          <w:p w14:paraId="77FB88B8" w14:textId="0CDC58FA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511</w:t>
            </w:r>
          </w:p>
          <w:p w14:paraId="07B8EE2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5C956359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479</w:t>
            </w:r>
          </w:p>
        </w:tc>
        <w:tc>
          <w:tcPr>
            <w:tcW w:w="1182" w:type="dxa"/>
          </w:tcPr>
          <w:p w14:paraId="6A113FF8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3.577</w:t>
            </w:r>
          </w:p>
          <w:p w14:paraId="32D009D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1/35</w:t>
            </w:r>
          </w:p>
          <w:p w14:paraId="7216B43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67</w:t>
            </w:r>
          </w:p>
        </w:tc>
      </w:tr>
      <w:tr w:rsidR="009A2E5D" w:rsidRPr="009A2E5D" w14:paraId="72AC7196" w14:textId="77777777" w:rsidTr="00D31928">
        <w:tc>
          <w:tcPr>
            <w:tcW w:w="2405" w:type="dxa"/>
          </w:tcPr>
          <w:p w14:paraId="4C8E74D5" w14:textId="77777777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S x E</w:t>
            </w:r>
          </w:p>
        </w:tc>
        <w:tc>
          <w:tcPr>
            <w:tcW w:w="1276" w:type="dxa"/>
          </w:tcPr>
          <w:p w14:paraId="1024EAB8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805</w:t>
            </w:r>
          </w:p>
          <w:p w14:paraId="734D586D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794647A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418</w:t>
            </w:r>
          </w:p>
        </w:tc>
        <w:tc>
          <w:tcPr>
            <w:tcW w:w="1228" w:type="dxa"/>
            <w:gridSpan w:val="2"/>
          </w:tcPr>
          <w:p w14:paraId="1837CDD4" w14:textId="1F073B5A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331</w:t>
            </w:r>
          </w:p>
          <w:p w14:paraId="2FDFF0BE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3D2381BD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719</w:t>
            </w:r>
          </w:p>
        </w:tc>
        <w:tc>
          <w:tcPr>
            <w:tcW w:w="1182" w:type="dxa"/>
          </w:tcPr>
          <w:p w14:paraId="16350BE6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4.955*</w:t>
            </w:r>
          </w:p>
          <w:p w14:paraId="0C164109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4CC9BEE0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18</w:t>
            </w:r>
          </w:p>
        </w:tc>
      </w:tr>
      <w:tr w:rsidR="009A2E5D" w:rsidRPr="009A2E5D" w14:paraId="22ACA69D" w14:textId="77777777" w:rsidTr="00D31928">
        <w:tc>
          <w:tcPr>
            <w:tcW w:w="2405" w:type="dxa"/>
          </w:tcPr>
          <w:p w14:paraId="5C8E7C01" w14:textId="7D56C5C9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G x E</w:t>
            </w:r>
          </w:p>
        </w:tc>
        <w:tc>
          <w:tcPr>
            <w:tcW w:w="1276" w:type="dxa"/>
          </w:tcPr>
          <w:p w14:paraId="61381D95" w14:textId="721F67DA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2.123</w:t>
            </w:r>
          </w:p>
          <w:p w14:paraId="40D3DA8F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1A747C57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127</w:t>
            </w:r>
          </w:p>
        </w:tc>
        <w:tc>
          <w:tcPr>
            <w:tcW w:w="1228" w:type="dxa"/>
            <w:gridSpan w:val="2"/>
          </w:tcPr>
          <w:p w14:paraId="01D2C7A9" w14:textId="71FAD734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198</w:t>
            </w:r>
          </w:p>
          <w:p w14:paraId="0E425EC3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233A1372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821</w:t>
            </w:r>
          </w:p>
        </w:tc>
        <w:tc>
          <w:tcPr>
            <w:tcW w:w="1182" w:type="dxa"/>
          </w:tcPr>
          <w:p w14:paraId="0608B42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055</w:t>
            </w:r>
          </w:p>
          <w:p w14:paraId="16F46822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394B8EA8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946</w:t>
            </w:r>
          </w:p>
        </w:tc>
      </w:tr>
      <w:tr w:rsidR="009A2E5D" w:rsidRPr="009A2E5D" w14:paraId="5C46E442" w14:textId="77777777" w:rsidTr="00D31928">
        <w:tc>
          <w:tcPr>
            <w:tcW w:w="2405" w:type="dxa"/>
          </w:tcPr>
          <w:p w14:paraId="548097DF" w14:textId="4CBB58EA" w:rsidR="00D31928" w:rsidRPr="009A2E5D" w:rsidRDefault="00D31928" w:rsidP="00D31928">
            <w:pPr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S x G x E</w:t>
            </w:r>
          </w:p>
        </w:tc>
        <w:tc>
          <w:tcPr>
            <w:tcW w:w="1276" w:type="dxa"/>
          </w:tcPr>
          <w:p w14:paraId="644F20BF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3.571*</w:t>
            </w:r>
          </w:p>
          <w:p w14:paraId="4AA83E51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336B77BA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33</w:t>
            </w:r>
          </w:p>
        </w:tc>
        <w:tc>
          <w:tcPr>
            <w:tcW w:w="1228" w:type="dxa"/>
            <w:gridSpan w:val="2"/>
          </w:tcPr>
          <w:p w14:paraId="3CDCED4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0.457</w:t>
            </w:r>
          </w:p>
          <w:p w14:paraId="02881E1B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3AF7ACB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635</w:t>
            </w:r>
          </w:p>
        </w:tc>
        <w:tc>
          <w:tcPr>
            <w:tcW w:w="1182" w:type="dxa"/>
          </w:tcPr>
          <w:p w14:paraId="4AA94664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A2E5D">
              <w:rPr>
                <w:rFonts w:ascii="Times New Roman" w:hAnsi="Times New Roman" w:cs="Times New Roman"/>
                <w:b/>
                <w:bCs/>
              </w:rPr>
              <w:t>4.356*</w:t>
            </w:r>
          </w:p>
          <w:p w14:paraId="5AFE425E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A2E5D">
              <w:rPr>
                <w:rFonts w:ascii="Times New Roman" w:hAnsi="Times New Roman" w:cs="Times New Roman"/>
                <w:sz w:val="20"/>
                <w:szCs w:val="20"/>
              </w:rPr>
              <w:t>df: 2/70</w:t>
            </w:r>
          </w:p>
          <w:p w14:paraId="6744FA65" w14:textId="77777777" w:rsidR="00D31928" w:rsidRPr="009A2E5D" w:rsidRDefault="00D31928" w:rsidP="00D31928">
            <w:pPr>
              <w:jc w:val="center"/>
              <w:rPr>
                <w:rFonts w:ascii="Times New Roman" w:hAnsi="Times New Roman" w:cs="Times New Roman"/>
              </w:rPr>
            </w:pPr>
            <w:r w:rsidRPr="009A2E5D">
              <w:rPr>
                <w:rFonts w:ascii="Times New Roman" w:hAnsi="Times New Roman" w:cs="Times New Roman"/>
              </w:rPr>
              <w:t>p = 0.016</w:t>
            </w:r>
          </w:p>
        </w:tc>
      </w:tr>
    </w:tbl>
    <w:p w14:paraId="49FF243B" w14:textId="4A4EE000" w:rsidR="00FA4C86" w:rsidRPr="009A2E5D" w:rsidRDefault="00D31928">
      <w:pPr>
        <w:rPr>
          <w:rFonts w:ascii="Times New Roman" w:hAnsi="Times New Roman" w:cs="Times New Roman"/>
        </w:rPr>
      </w:pPr>
      <w:r w:rsidRPr="009A2E5D">
        <w:rPr>
          <w:rFonts w:ascii="Times New Roman" w:hAnsi="Times New Roman" w:cs="Times New Roman"/>
          <w:noProof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20D246F" wp14:editId="11DA193B">
                <wp:simplePos x="0" y="0"/>
                <wp:positionH relativeFrom="margin">
                  <wp:align>left</wp:align>
                </wp:positionH>
                <wp:positionV relativeFrom="paragraph">
                  <wp:posOffset>5734050</wp:posOffset>
                </wp:positionV>
                <wp:extent cx="3905250" cy="1404620"/>
                <wp:effectExtent l="0" t="0" r="0" b="3810"/>
                <wp:wrapSquare wrapText="bothSides"/>
                <wp:docPr id="3" name="Cuadro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9052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9341D" w14:textId="13C6B9F9" w:rsidR="00D31928" w:rsidRPr="009A2E5D" w:rsidRDefault="00D31928" w:rsidP="00D31928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9A2E5D">
                              <w:rPr>
                                <w:rFonts w:ascii="Times New Roman" w:hAnsi="Times New Roman" w:cs="Times New Roman"/>
                              </w:rPr>
                              <w:t xml:space="preserve">**p ≤ 0.01, *p ≤ 0.05. </w:t>
                            </w:r>
                            <w:r w:rsidRPr="009A2E5D">
                              <w:rPr>
                                <w:rFonts w:ascii="Times New Roman" w:hAnsi="Times New Roman" w:cs="Times New Roman"/>
                              </w:rPr>
                              <w:t xml:space="preserve">S: Session factor, G: </w:t>
                            </w:r>
                            <w:r w:rsidR="00627C45" w:rsidRPr="009A2E5D">
                              <w:rPr>
                                <w:rFonts w:ascii="Times New Roman" w:hAnsi="Times New Roman" w:cs="Times New Roman"/>
                              </w:rPr>
                              <w:t>Group factor, S: Session factor, df: degrees of freedom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20D246F" id="Cuadro de texto 2" o:spid="_x0000_s1029" type="#_x0000_t202" style="position:absolute;margin-left:0;margin-top:451.5pt;width:307.5pt;height:110.6pt;z-index:251665408;visibility:visible;mso-wrap-style:square;mso-width-percent:0;mso-height-percent:20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" filled="f" stroked="f">
                <v:textbox style="mso-fit-shape-to-text:t">
                  <w:txbxContent>
                    <w:p w14:paraId="25A9341D" w14:textId="13C6B9F9" w:rsidR="00D31928" w:rsidRPr="009A2E5D" w:rsidRDefault="00D31928" w:rsidP="00D31928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9A2E5D">
                        <w:rPr>
                          <w:rFonts w:ascii="Times New Roman" w:hAnsi="Times New Roman" w:cs="Times New Roman"/>
                        </w:rPr>
                        <w:t xml:space="preserve">**p ≤ 0.01, *p ≤ 0.05. </w:t>
                      </w:r>
                      <w:r w:rsidRPr="009A2E5D">
                        <w:rPr>
                          <w:rFonts w:ascii="Times New Roman" w:hAnsi="Times New Roman" w:cs="Times New Roman"/>
                        </w:rPr>
                        <w:t xml:space="preserve">S: Session factor, G: </w:t>
                      </w:r>
                      <w:r w:rsidR="00627C45" w:rsidRPr="009A2E5D">
                        <w:rPr>
                          <w:rFonts w:ascii="Times New Roman" w:hAnsi="Times New Roman" w:cs="Times New Roman"/>
                        </w:rPr>
                        <w:t>Group factor, S: Session factor, df: degrees of freedom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FA4C86" w:rsidRPr="009A2E5D" w:rsidSect="002403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7433"/>
    <w:rsid w:val="00017FB1"/>
    <w:rsid w:val="0006414D"/>
    <w:rsid w:val="000B0665"/>
    <w:rsid w:val="00140A1D"/>
    <w:rsid w:val="00171DE9"/>
    <w:rsid w:val="00174B57"/>
    <w:rsid w:val="00176CAC"/>
    <w:rsid w:val="0024032B"/>
    <w:rsid w:val="00287B03"/>
    <w:rsid w:val="002E1AC2"/>
    <w:rsid w:val="002E4246"/>
    <w:rsid w:val="002F34BA"/>
    <w:rsid w:val="00310C80"/>
    <w:rsid w:val="00390E0F"/>
    <w:rsid w:val="003E5E29"/>
    <w:rsid w:val="00432F77"/>
    <w:rsid w:val="00444B95"/>
    <w:rsid w:val="00490458"/>
    <w:rsid w:val="004C1420"/>
    <w:rsid w:val="004C640E"/>
    <w:rsid w:val="004D425C"/>
    <w:rsid w:val="005027AC"/>
    <w:rsid w:val="0051410C"/>
    <w:rsid w:val="005664E7"/>
    <w:rsid w:val="005736F9"/>
    <w:rsid w:val="005A04BE"/>
    <w:rsid w:val="005A6E30"/>
    <w:rsid w:val="005B7F99"/>
    <w:rsid w:val="005C7433"/>
    <w:rsid w:val="005E2078"/>
    <w:rsid w:val="005F3256"/>
    <w:rsid w:val="00627C45"/>
    <w:rsid w:val="006435AB"/>
    <w:rsid w:val="0065483D"/>
    <w:rsid w:val="0076302B"/>
    <w:rsid w:val="0077309B"/>
    <w:rsid w:val="007803DB"/>
    <w:rsid w:val="007E48DC"/>
    <w:rsid w:val="0080218A"/>
    <w:rsid w:val="00854331"/>
    <w:rsid w:val="00892EAE"/>
    <w:rsid w:val="00926FC4"/>
    <w:rsid w:val="009371BC"/>
    <w:rsid w:val="00951F17"/>
    <w:rsid w:val="00953835"/>
    <w:rsid w:val="00957C35"/>
    <w:rsid w:val="009705B1"/>
    <w:rsid w:val="009A2E5D"/>
    <w:rsid w:val="009B31D4"/>
    <w:rsid w:val="009C1959"/>
    <w:rsid w:val="00A2383A"/>
    <w:rsid w:val="00A434FF"/>
    <w:rsid w:val="00A462F5"/>
    <w:rsid w:val="00A957C1"/>
    <w:rsid w:val="00AA7EC4"/>
    <w:rsid w:val="00AD0E52"/>
    <w:rsid w:val="00AE56AC"/>
    <w:rsid w:val="00B750F2"/>
    <w:rsid w:val="00B778C0"/>
    <w:rsid w:val="00B93214"/>
    <w:rsid w:val="00B96E08"/>
    <w:rsid w:val="00BB7CD0"/>
    <w:rsid w:val="00BC2D83"/>
    <w:rsid w:val="00C16680"/>
    <w:rsid w:val="00C66A94"/>
    <w:rsid w:val="00C70E28"/>
    <w:rsid w:val="00CA6EC5"/>
    <w:rsid w:val="00CD0C21"/>
    <w:rsid w:val="00D025E2"/>
    <w:rsid w:val="00D0469A"/>
    <w:rsid w:val="00D21BC2"/>
    <w:rsid w:val="00D22A73"/>
    <w:rsid w:val="00D230BD"/>
    <w:rsid w:val="00D27C5B"/>
    <w:rsid w:val="00D31928"/>
    <w:rsid w:val="00D84073"/>
    <w:rsid w:val="00DB475D"/>
    <w:rsid w:val="00DF42B5"/>
    <w:rsid w:val="00E0391A"/>
    <w:rsid w:val="00E270A7"/>
    <w:rsid w:val="00E27694"/>
    <w:rsid w:val="00E447B6"/>
    <w:rsid w:val="00E57C8F"/>
    <w:rsid w:val="00E94697"/>
    <w:rsid w:val="00EA1558"/>
    <w:rsid w:val="00EB17D7"/>
    <w:rsid w:val="00EE5579"/>
    <w:rsid w:val="00EF2AB7"/>
    <w:rsid w:val="00F115E4"/>
    <w:rsid w:val="00FA4C86"/>
    <w:rsid w:val="00FC6EDD"/>
    <w:rsid w:val="00FD7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47D3FF"/>
  <w15:chartTrackingRefBased/>
  <w15:docId w15:val="{3578F0D2-B5AE-4249-8F9F-2C04BEFBC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gl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40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39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27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5"/>
</file>

<file path=customXml/itemProps1.xml><?xml version="1.0" encoding="utf-8"?>
<ds:datastoreItem xmlns:ds="http://schemas.openxmlformats.org/officeDocument/2006/customXml" ds:itemID="{B66BDF20-6E11-4D99-87B0-868B181E90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4</TotalTime>
  <Pages>2</Pages>
  <Words>175</Words>
  <Characters>1000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D FERNANDEZ SUSANA</dc:creator>
  <cp:keywords/>
  <dc:description/>
  <cp:lastModifiedBy>Ana Parra Munoz</cp:lastModifiedBy>
  <cp:revision>121</cp:revision>
  <dcterms:created xsi:type="dcterms:W3CDTF">2021-11-20T13:13:00Z</dcterms:created>
  <dcterms:modified xsi:type="dcterms:W3CDTF">2023-01-04T11:11:00Z</dcterms:modified>
</cp:coreProperties>
</file>